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6494" w:rsidRDefault="00646494" w:rsidP="00646494">
      <w:pPr>
        <w:pStyle w:val="Heading2"/>
        <w:spacing w:after="0" w:line="259" w:lineRule="auto"/>
        <w:ind w:left="1448" w:firstLine="0"/>
      </w:pPr>
      <w:r>
        <w:rPr>
          <w:rFonts w:ascii="Times New Roman" w:eastAsia="Times New Roman" w:hAnsi="Times New Roman" w:cs="Times New Roman"/>
          <w:b/>
          <w:sz w:val="20"/>
        </w:rPr>
        <w:t xml:space="preserve">Supplementary Table 1. RCTs Investigating DAPT De-Escalation in ACS Patients Treated with PCI </w:t>
      </w:r>
    </w:p>
    <w:p w:rsidR="00646494" w:rsidRDefault="00646494" w:rsidP="00646494">
      <w:pPr>
        <w:spacing w:after="0" w:line="259" w:lineRule="auto"/>
        <w:ind w:left="1448" w:firstLine="0"/>
      </w:pPr>
      <w:r>
        <w:rPr>
          <w:rFonts w:ascii="Times New Roman" w:eastAsia="Times New Roman" w:hAnsi="Times New Roman" w:cs="Times New Roman"/>
          <w:b/>
          <w:sz w:val="4"/>
        </w:rPr>
        <w:t xml:space="preserve"> </w:t>
      </w:r>
    </w:p>
    <w:p w:rsidR="00646494" w:rsidRDefault="00646494" w:rsidP="00646494">
      <w:pPr>
        <w:spacing w:after="51" w:line="259" w:lineRule="auto"/>
        <w:ind w:left="1420" w:firstLine="0"/>
      </w:pPr>
      <w:r>
        <w:rPr>
          <w:noProof/>
          <w:sz w:val="22"/>
        </w:rPr>
        <mc:AlternateContent>
          <mc:Choice Requires="wpg">
            <w:drawing>
              <wp:inline distT="0" distB="0" distL="0" distR="0" wp14:anchorId="093B2D7E" wp14:editId="3E4CF405">
                <wp:extent cx="6069457" cy="9144"/>
                <wp:effectExtent l="0" t="0" r="0" b="0"/>
                <wp:docPr id="66634" name="Group 666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69457" cy="9144"/>
                          <a:chOff x="0" y="0"/>
                          <a:chExt cx="6069457" cy="9144"/>
                        </a:xfrm>
                      </wpg:grpSpPr>
                      <wps:wsp>
                        <wps:cNvPr id="73528" name="Shape 73528"/>
                        <wps:cNvSpPr/>
                        <wps:spPr>
                          <a:xfrm>
                            <a:off x="0" y="0"/>
                            <a:ext cx="6069457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69457" h="9144">
                                <a:moveTo>
                                  <a:pt x="0" y="0"/>
                                </a:moveTo>
                                <a:lnTo>
                                  <a:pt x="6069457" y="0"/>
                                </a:lnTo>
                                <a:lnTo>
                                  <a:pt x="6069457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A6CC394" id="Group 66634" o:spid="_x0000_s1026" style="width:477.9pt;height:.7pt;mso-position-horizontal-relative:char;mso-position-vertical-relative:line" coordsize="60694,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">
                <v:shape id="Shape 73528" o:spid="_x0000_s1027" style="position:absolute;width:60694;height:91;visibility:visible;mso-wrap-style:square;v-text-anchor:top" coordsize="6069457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020sEA&#10;AADeAAAADwAAAGRycy9kb3ducmV2LnhtbERPy4rCMBTdD/gP4QruxtRnpRpFBgQXbnwt3F2aa1vb&#10;3JQmY+vfm4Xg8nDeq01nKvGkxhWWFYyGEQji1OqCMwWX8+53AcJ5ZI2VZVLwIgebde9nhYm2LR/p&#10;efKZCCHsElSQe18nUro0J4NuaGviwN1tY9AH2GRSN9iGcFPJcRTNpcGCQ0OONf3llJanf6PgNpuW&#10;pTlc4zbOuLJ1eua9fig16HfbJQhPnf+KP+69VhBPZuOwN9wJV0C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/9NtLBAAAA3gAAAA8AAAAAAAAAAAAAAAAAmAIAAGRycy9kb3du&#10;cmV2LnhtbFBLBQYAAAAABAAEAPUAAACGAwAAAAA=&#10;" path="m,l6069457,r,9144l,9144,,e" fillcolor="black" stroked="f" strokeweight="0">
                  <v:stroke miterlimit="83231f" joinstyle="miter"/>
                  <v:path arrowok="t" textboxrect="0,0,6069457,9144"/>
                </v:shape>
                <w10:anchorlock/>
              </v:group>
            </w:pict>
          </mc:Fallback>
        </mc:AlternateContent>
      </w:r>
    </w:p>
    <w:p w:rsidR="00646494" w:rsidRDefault="00646494" w:rsidP="00646494">
      <w:pPr>
        <w:tabs>
          <w:tab w:val="center" w:pos="1648"/>
          <w:tab w:val="center" w:pos="3999"/>
          <w:tab w:val="center" w:pos="5733"/>
          <w:tab w:val="center" w:pos="9126"/>
          <w:tab w:val="center" w:pos="10360"/>
        </w:tabs>
        <w:spacing w:after="0" w:line="259" w:lineRule="auto"/>
        <w:ind w:left="0" w:firstLine="0"/>
      </w:pPr>
      <w:r>
        <w:rPr>
          <w:sz w:val="22"/>
        </w:rPr>
        <w:tab/>
      </w:r>
      <w:r>
        <w:rPr>
          <w:rFonts w:ascii="Times New Roman" w:eastAsia="Times New Roman" w:hAnsi="Times New Roman" w:cs="Times New Roman"/>
          <w:b/>
          <w:sz w:val="16"/>
        </w:rPr>
        <w:t xml:space="preserve">Study </w:t>
      </w:r>
      <w:r>
        <w:rPr>
          <w:rFonts w:ascii="Times New Roman" w:eastAsia="Times New Roman" w:hAnsi="Times New Roman" w:cs="Times New Roman"/>
          <w:b/>
          <w:sz w:val="16"/>
        </w:rPr>
        <w:tab/>
        <w:t xml:space="preserve">Number of Patients </w:t>
      </w:r>
      <w:r>
        <w:rPr>
          <w:rFonts w:ascii="Times New Roman" w:eastAsia="Times New Roman" w:hAnsi="Times New Roman" w:cs="Times New Roman"/>
          <w:b/>
          <w:sz w:val="16"/>
        </w:rPr>
        <w:tab/>
        <w:t xml:space="preserve">Experimental Strategy </w:t>
      </w:r>
      <w:r>
        <w:rPr>
          <w:rFonts w:ascii="Times New Roman" w:eastAsia="Times New Roman" w:hAnsi="Times New Roman" w:cs="Times New Roman"/>
          <w:b/>
          <w:sz w:val="16"/>
        </w:rPr>
        <w:tab/>
        <w:t>Timing of De-</w:t>
      </w:r>
      <w:r>
        <w:rPr>
          <w:rFonts w:ascii="Times New Roman" w:eastAsia="Times New Roman" w:hAnsi="Times New Roman" w:cs="Times New Roman"/>
          <w:b/>
          <w:sz w:val="16"/>
        </w:rPr>
        <w:tab/>
        <w:t xml:space="preserve">Follow-Up </w:t>
      </w:r>
    </w:p>
    <w:p w:rsidR="00646494" w:rsidRDefault="00646494" w:rsidP="00646494">
      <w:pPr>
        <w:tabs>
          <w:tab w:val="center" w:pos="3764"/>
          <w:tab w:val="center" w:pos="9006"/>
          <w:tab w:val="center" w:pos="10227"/>
        </w:tabs>
        <w:spacing w:after="0" w:line="259" w:lineRule="auto"/>
        <w:ind w:left="0" w:firstLine="0"/>
      </w:pPr>
      <w:r>
        <w:rPr>
          <w:sz w:val="22"/>
        </w:rPr>
        <w:tab/>
      </w:r>
      <w:r>
        <w:rPr>
          <w:rFonts w:ascii="Times New Roman" w:eastAsia="Times New Roman" w:hAnsi="Times New Roman" w:cs="Times New Roman"/>
          <w:b/>
          <w:sz w:val="16"/>
        </w:rPr>
        <w:t xml:space="preserve">Randomized </w:t>
      </w:r>
      <w:r>
        <w:rPr>
          <w:rFonts w:ascii="Times New Roman" w:eastAsia="Times New Roman" w:hAnsi="Times New Roman" w:cs="Times New Roman"/>
          <w:b/>
          <w:sz w:val="16"/>
        </w:rPr>
        <w:tab/>
        <w:t xml:space="preserve">Escalation </w:t>
      </w:r>
      <w:r>
        <w:rPr>
          <w:rFonts w:ascii="Times New Roman" w:eastAsia="Times New Roman" w:hAnsi="Times New Roman" w:cs="Times New Roman"/>
          <w:b/>
          <w:sz w:val="16"/>
        </w:rPr>
        <w:tab/>
        <w:t xml:space="preserve">Period </w:t>
      </w:r>
    </w:p>
    <w:p w:rsidR="00646494" w:rsidRDefault="00646494" w:rsidP="00646494">
      <w:pPr>
        <w:spacing w:after="0" w:line="259" w:lineRule="auto"/>
        <w:ind w:left="1448" w:firstLine="0"/>
      </w:pPr>
      <w:r>
        <w:rPr>
          <w:rFonts w:ascii="Times New Roman" w:eastAsia="Times New Roman" w:hAnsi="Times New Roman" w:cs="Times New Roman"/>
          <w:b/>
          <w:sz w:val="4"/>
        </w:rPr>
        <w:t xml:space="preserve"> </w:t>
      </w:r>
    </w:p>
    <w:p w:rsidR="00646494" w:rsidRDefault="00646494" w:rsidP="00646494">
      <w:pPr>
        <w:spacing w:after="0" w:line="259" w:lineRule="auto"/>
        <w:ind w:left="1420" w:firstLine="0"/>
      </w:pPr>
      <w:r>
        <w:rPr>
          <w:noProof/>
          <w:sz w:val="22"/>
        </w:rPr>
        <mc:AlternateContent>
          <mc:Choice Requires="wpg">
            <w:drawing>
              <wp:inline distT="0" distB="0" distL="0" distR="0" wp14:anchorId="293A34F7" wp14:editId="390EB6B5">
                <wp:extent cx="6069457" cy="9144"/>
                <wp:effectExtent l="0" t="0" r="0" b="0"/>
                <wp:docPr id="66635" name="Group 666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69457" cy="9144"/>
                          <a:chOff x="0" y="0"/>
                          <a:chExt cx="6069457" cy="9144"/>
                        </a:xfrm>
                      </wpg:grpSpPr>
                      <wps:wsp>
                        <wps:cNvPr id="73529" name="Shape 73529"/>
                        <wps:cNvSpPr/>
                        <wps:spPr>
                          <a:xfrm>
                            <a:off x="0" y="0"/>
                            <a:ext cx="6069457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69457" h="9144">
                                <a:moveTo>
                                  <a:pt x="0" y="0"/>
                                </a:moveTo>
                                <a:lnTo>
                                  <a:pt x="6069457" y="0"/>
                                </a:lnTo>
                                <a:lnTo>
                                  <a:pt x="6069457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4D0BD68" id="Group 66635" o:spid="_x0000_s1026" style="width:477.9pt;height:.7pt;mso-position-horizontal-relative:char;mso-position-vertical-relative:line" coordsize="60694,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">
                <v:shape id="Shape 73529" o:spid="_x0000_s1027" style="position:absolute;width:60694;height:91;visibility:visible;mso-wrap-style:square;v-text-anchor:top" coordsize="6069457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GTScUA&#10;AADeAAAADwAAAGRycy9kb3ducmV2LnhtbESPT4vCMBTE74LfITzBm6b+7VqNIguCBy+ru4e9PZpn&#10;W9u8lCZr67c3woLHYWZ+w2x2nanEnRpXWFYwGUcgiFOrC84UfF8Oow8QziNrrCyTggc52G37vQ0m&#10;2rb8Rfezz0SAsEtQQe59nUjp0pwMurGtiYN3tY1BH2STSd1gG+CmktMoWkqDBYeFHGv6zCktz39G&#10;we9iXpbm9BO3ccaVrdMLH/VNqeGg269BeOr8O/zfPmoF8WwxXcHrTrgCcvsE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sZNJxQAAAN4AAAAPAAAAAAAAAAAAAAAAAJgCAABkcnMv&#10;ZG93bnJldi54bWxQSwUGAAAAAAQABAD1AAAAigMAAAAA&#10;" path="m,l6069457,r,9144l,9144,,e" fillcolor="black" stroked="f" strokeweight="0">
                  <v:stroke miterlimit="83231f" joinstyle="miter"/>
                  <v:path arrowok="t" textboxrect="0,0,6069457,9144"/>
                </v:shape>
                <w10:anchorlock/>
              </v:group>
            </w:pict>
          </mc:Fallback>
        </mc:AlternateContent>
      </w:r>
    </w:p>
    <w:p w:rsidR="00646494" w:rsidRDefault="00646494" w:rsidP="00646494">
      <w:pPr>
        <w:spacing w:after="0" w:line="259" w:lineRule="auto"/>
        <w:ind w:left="1448" w:firstLine="0"/>
      </w:pPr>
      <w:r>
        <w:rPr>
          <w:rFonts w:ascii="Times New Roman" w:eastAsia="Times New Roman" w:hAnsi="Times New Roman" w:cs="Times New Roman"/>
          <w:b/>
          <w:sz w:val="4"/>
        </w:rPr>
        <w:t xml:space="preserve"> </w:t>
      </w:r>
    </w:p>
    <w:tbl>
      <w:tblPr>
        <w:tblStyle w:val="TableGrid"/>
        <w:tblW w:w="9263" w:type="dxa"/>
        <w:tblInd w:w="1448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885"/>
        <w:gridCol w:w="1625"/>
        <w:gridCol w:w="3692"/>
        <w:gridCol w:w="1349"/>
        <w:gridCol w:w="712"/>
      </w:tblGrid>
      <w:tr w:rsidR="00646494" w:rsidTr="009679DB">
        <w:trPr>
          <w:trHeight w:val="319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ANTARCTIC (2016)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877 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De-escalation to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</w:rPr>
              <w:t>clopidogr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</w:rPr>
              <w:t xml:space="preserve">; PFT-guided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 month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2 months </w:t>
            </w:r>
          </w:p>
        </w:tc>
      </w:tr>
      <w:tr w:rsidR="00646494" w:rsidTr="009679DB">
        <w:trPr>
          <w:trHeight w:val="46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TOPIC (2017)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646 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De-escalation to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</w:rPr>
              <w:t>clopidogr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</w:rPr>
              <w:t xml:space="preserve">; unguided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 month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2 months </w:t>
            </w:r>
          </w:p>
        </w:tc>
      </w:tr>
      <w:tr w:rsidR="00646494" w:rsidTr="009679DB">
        <w:trPr>
          <w:trHeight w:val="46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TROPICAL-ACS (2017)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2,610 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De-escalation to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</w:rPr>
              <w:t>clopidogr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</w:rPr>
              <w:t xml:space="preserve">; PFT-guided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 week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2 months </w:t>
            </w:r>
          </w:p>
        </w:tc>
      </w:tr>
      <w:tr w:rsidR="00646494" w:rsidTr="009679DB">
        <w:trPr>
          <w:trHeight w:val="46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Li et al. (2018)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653 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De-escalation to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</w:rPr>
              <w:t>clopidogr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</w:rPr>
              <w:t xml:space="preserve">; unguided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Variable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2 months </w:t>
            </w:r>
          </w:p>
        </w:tc>
      </w:tr>
      <w:tr w:rsidR="00646494" w:rsidTr="009679DB">
        <w:trPr>
          <w:trHeight w:val="46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</w:rPr>
              <w:t>POPu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</w:rPr>
              <w:t xml:space="preserve"> Genetics (2019)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2,488 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De-escalation to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</w:rPr>
              <w:t>clopidogr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</w:rPr>
              <w:t xml:space="preserve">; genotype-guided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&lt;48 hours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2 months </w:t>
            </w:r>
          </w:p>
        </w:tc>
      </w:tr>
      <w:tr w:rsidR="00646494" w:rsidTr="009679DB">
        <w:trPr>
          <w:trHeight w:val="46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TALOS-AMI (2021)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2,697 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De-escalation to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</w:rPr>
              <w:t>clopidogr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</w:rPr>
              <w:t xml:space="preserve">; unguided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 month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2 months </w:t>
            </w:r>
          </w:p>
        </w:tc>
      </w:tr>
      <w:tr w:rsidR="00646494" w:rsidTr="009679DB">
        <w:trPr>
          <w:trHeight w:val="46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BLESS (2016)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93 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De-escalation to half dose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</w:rPr>
              <w:t>prasugr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</w:rPr>
              <w:t xml:space="preserve">; unguided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 month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2 months </w:t>
            </w:r>
          </w:p>
        </w:tc>
      </w:tr>
      <w:tr w:rsidR="00646494" w:rsidTr="009679DB">
        <w:trPr>
          <w:trHeight w:val="55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>HOST-REDUCE-</w:t>
            </w:r>
          </w:p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POLYTECH-ACS (2020)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2,338 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De-escalation to half dose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</w:rPr>
              <w:t>prasugr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</w:rPr>
              <w:t xml:space="preserve">; unguided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 month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2 months </w:t>
            </w:r>
          </w:p>
        </w:tc>
      </w:tr>
      <w:tr w:rsidR="00646494" w:rsidTr="009679DB">
        <w:trPr>
          <w:trHeight w:val="46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HOPE-TAILOR (2021)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20 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De-escalation to half dose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</w:rPr>
              <w:t>prasugr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</w:rPr>
              <w:t>ticagrelo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</w:rPr>
              <w:t xml:space="preserve">; unguided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 month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9 months </w:t>
            </w:r>
          </w:p>
        </w:tc>
      </w:tr>
      <w:tr w:rsidR="00646494" w:rsidTr="009679DB">
        <w:trPr>
          <w:trHeight w:val="46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A-MATCH (2021)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255 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De-escalation to half dose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</w:rPr>
              <w:t>prasugr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</w:rPr>
              <w:t xml:space="preserve">; PFT-guided or unguided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Before discharge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2 months </w:t>
            </w:r>
          </w:p>
        </w:tc>
      </w:tr>
      <w:tr w:rsidR="00646494" w:rsidTr="009679DB">
        <w:trPr>
          <w:trHeight w:val="45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RESET (2012); ACS subgroup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601 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Short DAPT to aspirin monotherapy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3 months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2 months </w:t>
            </w:r>
          </w:p>
        </w:tc>
      </w:tr>
      <w:tr w:rsidR="00646494" w:rsidTr="009679DB">
        <w:trPr>
          <w:trHeight w:val="46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right="97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EXCELLENT (2012); ACS subgroup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744 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Short DAPT to aspirin monotherapy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6 months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2 months </w:t>
            </w:r>
          </w:p>
        </w:tc>
      </w:tr>
      <w:tr w:rsidR="00646494" w:rsidTr="009679DB">
        <w:trPr>
          <w:trHeight w:val="46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OPTIMIZE (2013); ACS subgroup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996 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Short DAPT to aspirin monotherapy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3 months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2 months </w:t>
            </w:r>
          </w:p>
        </w:tc>
      </w:tr>
      <w:tr w:rsidR="00646494" w:rsidTr="009679DB">
        <w:trPr>
          <w:trHeight w:val="459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right="213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ISAR-SAFE (2016); ACS subgroup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,601 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Short DAPT to aspirin monotherapy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6 months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5 months </w:t>
            </w:r>
          </w:p>
        </w:tc>
      </w:tr>
      <w:tr w:rsidR="00646494" w:rsidTr="009679DB">
        <w:trPr>
          <w:trHeight w:val="46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right="165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I-LOVE-IT 2 (2016); ACS subgroup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,496 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Short DAPT to aspirin monotherapy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6 months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8 months </w:t>
            </w:r>
          </w:p>
        </w:tc>
      </w:tr>
      <w:tr w:rsidR="00646494" w:rsidTr="009679DB">
        <w:trPr>
          <w:trHeight w:val="46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IVUS-XPL (2016); ACS subgroup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686 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Short DAPT to aspirin monotherapy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6 months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2 months </w:t>
            </w:r>
          </w:p>
        </w:tc>
      </w:tr>
      <w:tr w:rsidR="00646494" w:rsidTr="009679DB">
        <w:trPr>
          <w:trHeight w:val="45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ITALIC (2017); ACS subgroup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806 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Short DAPT to aspirin monotherapy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6 months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24 months </w:t>
            </w:r>
          </w:p>
        </w:tc>
      </w:tr>
      <w:tr w:rsidR="00646494" w:rsidTr="009679DB">
        <w:trPr>
          <w:trHeight w:val="46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NIPPON (2017); ACS subgroup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,075 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Short DAPT to aspirin monotherapy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6 months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8 months </w:t>
            </w:r>
          </w:p>
        </w:tc>
      </w:tr>
      <w:tr w:rsidR="00646494" w:rsidTr="009679DB">
        <w:trPr>
          <w:trHeight w:val="36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DAPT-STEMI (2018)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870 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Short DAPT to aspirin monotherapy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6 months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2 months </w:t>
            </w:r>
          </w:p>
        </w:tc>
      </w:tr>
      <w:tr w:rsidR="00646494" w:rsidTr="009679DB">
        <w:trPr>
          <w:trHeight w:val="46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SMART-DATE (2018)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2,712 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Short DAPT to aspirin monotherapy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6 months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8 months </w:t>
            </w:r>
          </w:p>
        </w:tc>
      </w:tr>
      <w:tr w:rsidR="00646494" w:rsidTr="009679DB">
        <w:trPr>
          <w:trHeight w:val="46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REDUCE (2019)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,496 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Short DAPT to aspirin monotherapy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3 months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24 months </w:t>
            </w:r>
          </w:p>
        </w:tc>
      </w:tr>
      <w:tr w:rsidR="00646494" w:rsidTr="009679DB">
        <w:trPr>
          <w:trHeight w:val="554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IDEAL-LM (2019); ACS subgroup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305 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Short DAPT to aspirin monotherapy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4 months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94" w:rsidRDefault="00646494" w:rsidP="009679DB">
            <w:pPr>
              <w:spacing w:after="0" w:line="259" w:lineRule="auto"/>
              <w:ind w:left="0" w:firstLine="0"/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24 months </w:t>
            </w:r>
          </w:p>
        </w:tc>
      </w:tr>
      <w:tr w:rsidR="00646494" w:rsidTr="009679DB">
        <w:trPr>
          <w:trHeight w:val="45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ONE-MONTH DAPT </w:t>
            </w:r>
          </w:p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(2021); ACS subgroup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,192 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Short DAPT to aspirin monotherapy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 month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2 months </w:t>
            </w:r>
          </w:p>
        </w:tc>
      </w:tr>
      <w:tr w:rsidR="00646494" w:rsidTr="009679DB">
        <w:trPr>
          <w:trHeight w:val="46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MASTER DAPT (2021); ACS subgroup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2,211 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>Short DAPT to aspirin monotherapy or P2Y</w:t>
            </w:r>
            <w:r>
              <w:rPr>
                <w:rFonts w:ascii="Times New Roman" w:eastAsia="Times New Roman" w:hAnsi="Times New Roman" w:cs="Times New Roman"/>
                <w:sz w:val="16"/>
                <w:vertAlign w:val="subscript"/>
              </w:rPr>
              <w:t>12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i monotherapy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 month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2 months </w:t>
            </w:r>
          </w:p>
        </w:tc>
      </w:tr>
      <w:tr w:rsidR="00646494" w:rsidTr="009679DB">
        <w:trPr>
          <w:trHeight w:val="461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lastRenderedPageBreak/>
              <w:t xml:space="preserve">SMART-CHOICE </w:t>
            </w:r>
          </w:p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(2019); ACS subgroup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,741 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Short DAPT to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</w:rPr>
              <w:t>clopidogr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</w:rPr>
              <w:t xml:space="preserve"> monotherapy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3 months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2 months </w:t>
            </w:r>
          </w:p>
        </w:tc>
      </w:tr>
      <w:tr w:rsidR="00646494" w:rsidTr="009679DB">
        <w:trPr>
          <w:trHeight w:val="409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STOPDAPT-2 ACS </w:t>
            </w:r>
          </w:p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(2022)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4,136 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Short DAPT to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</w:rPr>
              <w:t>clopidogr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</w:rPr>
              <w:t xml:space="preserve"> monotherapy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 month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2 months </w:t>
            </w:r>
          </w:p>
        </w:tc>
      </w:tr>
      <w:tr w:rsidR="00646494" w:rsidTr="009679DB">
        <w:trPr>
          <w:trHeight w:val="412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GLOBAL LEADERS </w:t>
            </w:r>
          </w:p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(2019); ACS subgroup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7,487 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Short DAPT to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</w:rPr>
              <w:t>ticagrelo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</w:rPr>
              <w:t xml:space="preserve"> monotherapy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 month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24 months </w:t>
            </w:r>
          </w:p>
        </w:tc>
      </w:tr>
      <w:tr w:rsidR="00646494" w:rsidTr="009679DB">
        <w:trPr>
          <w:trHeight w:val="45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TWILIGHT (2020); ACS subgroup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4,614 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Short DAPT to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</w:rPr>
              <w:t>ticagrelo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</w:rPr>
              <w:t xml:space="preserve"> monotherapy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3 months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5 months </w:t>
            </w:r>
          </w:p>
        </w:tc>
      </w:tr>
      <w:tr w:rsidR="00646494" w:rsidTr="009679DB">
        <w:trPr>
          <w:trHeight w:val="227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TICO (2020)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3,056 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Short DAPT to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</w:rPr>
              <w:t>ticagrelo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</w:rPr>
              <w:t xml:space="preserve"> monotherapy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3 months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646494" w:rsidRDefault="00646494" w:rsidP="009679DB">
            <w:pPr>
              <w:spacing w:after="0" w:line="259" w:lineRule="auto"/>
              <w:ind w:left="0" w:firstLine="0"/>
              <w:jc w:val="both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12 months </w:t>
            </w:r>
          </w:p>
        </w:tc>
      </w:tr>
    </w:tbl>
    <w:p w:rsidR="00646494" w:rsidRDefault="00646494" w:rsidP="00646494">
      <w:pPr>
        <w:spacing w:after="0" w:line="259" w:lineRule="auto"/>
        <w:ind w:left="1340" w:firstLine="0"/>
      </w:pPr>
      <w:r>
        <w:rPr>
          <w:rFonts w:ascii="Times New Roman" w:eastAsia="Times New Roman" w:hAnsi="Times New Roman" w:cs="Times New Roman"/>
          <w:sz w:val="16"/>
        </w:rPr>
        <w:t xml:space="preserve"> </w:t>
      </w:r>
    </w:p>
    <w:p w:rsidR="00921543" w:rsidRDefault="00921543">
      <w:bookmarkStart w:id="0" w:name="_GoBack"/>
      <w:bookmarkEnd w:id="0"/>
    </w:p>
    <w:sectPr w:rsidR="00921543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26" w:right="380" w:bottom="1579" w:left="100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90748" w:rsidRDefault="00646494">
    <w:pPr>
      <w:spacing w:after="160" w:line="259" w:lineRule="auto"/>
      <w:ind w:left="0" w:firstLine="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90748" w:rsidRDefault="00646494">
    <w:pPr>
      <w:spacing w:after="160" w:line="259" w:lineRule="auto"/>
      <w:ind w:left="0" w:firstLine="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90748" w:rsidRDefault="00646494">
    <w:pPr>
      <w:spacing w:after="160" w:line="259" w:lineRule="auto"/>
      <w:ind w:left="0" w:firstLine="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90748" w:rsidRDefault="00646494">
    <w:pPr>
      <w:spacing w:after="160" w:line="259" w:lineRule="auto"/>
      <w:ind w:left="0" w:firstLine="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90748" w:rsidRDefault="00646494">
    <w:pPr>
      <w:spacing w:after="160" w:line="259" w:lineRule="auto"/>
      <w:ind w:left="0" w:firstLine="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90748" w:rsidRDefault="00646494">
    <w:pPr>
      <w:spacing w:after="0" w:line="259" w:lineRule="auto"/>
      <w:ind w:left="-100" w:right="11860" w:firstLine="0"/>
    </w:pPr>
    <w:r>
      <w:rPr>
        <w:noProof/>
      </w:rPr>
      <w:drawing>
        <wp:anchor distT="0" distB="0" distL="114300" distR="114300" simplePos="0" relativeHeight="251659264" behindDoc="0" locked="0" layoutInCell="1" allowOverlap="0" wp14:anchorId="0D22B1B5" wp14:editId="070823D4">
          <wp:simplePos x="0" y="0"/>
          <wp:positionH relativeFrom="page">
            <wp:posOffset>7594600</wp:posOffset>
          </wp:positionH>
          <wp:positionV relativeFrom="page">
            <wp:posOffset>76200</wp:posOffset>
          </wp:positionV>
          <wp:extent cx="68580" cy="76200"/>
          <wp:effectExtent l="0" t="0" r="0" b="0"/>
          <wp:wrapSquare wrapText="bothSides"/>
          <wp:docPr id="2" name="Picture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259" name="Picture 12259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68580" cy="762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494"/>
    <w:rsid w:val="000F13F0"/>
    <w:rsid w:val="001068D5"/>
    <w:rsid w:val="00155401"/>
    <w:rsid w:val="00183938"/>
    <w:rsid w:val="001C6049"/>
    <w:rsid w:val="001C6AB6"/>
    <w:rsid w:val="001E5137"/>
    <w:rsid w:val="00204104"/>
    <w:rsid w:val="00237657"/>
    <w:rsid w:val="00247721"/>
    <w:rsid w:val="002909A5"/>
    <w:rsid w:val="002C77EB"/>
    <w:rsid w:val="00334317"/>
    <w:rsid w:val="003643D7"/>
    <w:rsid w:val="003B4C26"/>
    <w:rsid w:val="003B4EF8"/>
    <w:rsid w:val="00406925"/>
    <w:rsid w:val="0042183F"/>
    <w:rsid w:val="00421D1C"/>
    <w:rsid w:val="00422B66"/>
    <w:rsid w:val="004300F9"/>
    <w:rsid w:val="004E6D42"/>
    <w:rsid w:val="005234BA"/>
    <w:rsid w:val="0054620D"/>
    <w:rsid w:val="00557EFC"/>
    <w:rsid w:val="0056453D"/>
    <w:rsid w:val="00583281"/>
    <w:rsid w:val="005B5099"/>
    <w:rsid w:val="00642253"/>
    <w:rsid w:val="00646494"/>
    <w:rsid w:val="006758E7"/>
    <w:rsid w:val="00675A44"/>
    <w:rsid w:val="006C2230"/>
    <w:rsid w:val="006D77B7"/>
    <w:rsid w:val="007560F2"/>
    <w:rsid w:val="00757DB0"/>
    <w:rsid w:val="007C7979"/>
    <w:rsid w:val="00841302"/>
    <w:rsid w:val="008547F0"/>
    <w:rsid w:val="008A09ED"/>
    <w:rsid w:val="008E1A09"/>
    <w:rsid w:val="00921543"/>
    <w:rsid w:val="00944331"/>
    <w:rsid w:val="00957B07"/>
    <w:rsid w:val="009D363D"/>
    <w:rsid w:val="00A55C5E"/>
    <w:rsid w:val="00A6453E"/>
    <w:rsid w:val="00A81DEF"/>
    <w:rsid w:val="00A90978"/>
    <w:rsid w:val="00B16261"/>
    <w:rsid w:val="00B20AFD"/>
    <w:rsid w:val="00B47050"/>
    <w:rsid w:val="00B474BA"/>
    <w:rsid w:val="00BD5909"/>
    <w:rsid w:val="00C95FE3"/>
    <w:rsid w:val="00CC4D17"/>
    <w:rsid w:val="00CE5E61"/>
    <w:rsid w:val="00D17A82"/>
    <w:rsid w:val="00D57853"/>
    <w:rsid w:val="00D94254"/>
    <w:rsid w:val="00DB4F61"/>
    <w:rsid w:val="00DD6436"/>
    <w:rsid w:val="00DF253F"/>
    <w:rsid w:val="00E01A41"/>
    <w:rsid w:val="00E42310"/>
    <w:rsid w:val="00E5364C"/>
    <w:rsid w:val="00E61160"/>
    <w:rsid w:val="00E6374A"/>
    <w:rsid w:val="00E6458D"/>
    <w:rsid w:val="00EB544B"/>
    <w:rsid w:val="00F54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316025-C874-44C4-A44C-867930422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494"/>
    <w:pPr>
      <w:spacing w:after="4" w:line="268" w:lineRule="auto"/>
      <w:ind w:left="10" w:hanging="10"/>
    </w:pPr>
    <w:rPr>
      <w:rFonts w:ascii="Calibri" w:eastAsia="Calibri" w:hAnsi="Calibri" w:cs="Calibri"/>
      <w:color w:val="000000"/>
      <w:sz w:val="17"/>
    </w:rPr>
  </w:style>
  <w:style w:type="paragraph" w:styleId="Heading2">
    <w:name w:val="heading 2"/>
    <w:next w:val="Normal"/>
    <w:link w:val="Heading2Char"/>
    <w:uiPriority w:val="9"/>
    <w:unhideWhenUsed/>
    <w:qFormat/>
    <w:rsid w:val="00646494"/>
    <w:pPr>
      <w:keepNext/>
      <w:keepLines/>
      <w:spacing w:after="2" w:line="267" w:lineRule="auto"/>
      <w:ind w:left="10" w:hanging="10"/>
      <w:outlineLvl w:val="1"/>
    </w:pPr>
    <w:rPr>
      <w:rFonts w:ascii="Calibri" w:eastAsia="Calibri" w:hAnsi="Calibri" w:cs="Calibri"/>
      <w:color w:val="000000"/>
      <w:sz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46494"/>
    <w:rPr>
      <w:rFonts w:ascii="Calibri" w:eastAsia="Calibri" w:hAnsi="Calibri" w:cs="Calibri"/>
      <w:color w:val="000000"/>
      <w:sz w:val="15"/>
    </w:rPr>
  </w:style>
  <w:style w:type="table" w:customStyle="1" w:styleId="TableGrid">
    <w:name w:val="TableGrid"/>
    <w:rsid w:val="00646494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9</Words>
  <Characters>25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Joy Mamino</dc:creator>
  <cp:keywords/>
  <dc:description/>
  <cp:lastModifiedBy>Karla Joy Mamino</cp:lastModifiedBy>
  <cp:revision>1</cp:revision>
  <dcterms:created xsi:type="dcterms:W3CDTF">2023-05-11T14:57:00Z</dcterms:created>
  <dcterms:modified xsi:type="dcterms:W3CDTF">2023-05-11T14:58:00Z</dcterms:modified>
</cp:coreProperties>
</file>